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B1E0F" w14:textId="48317C58" w:rsidR="00177228" w:rsidRPr="00986C62" w:rsidRDefault="00177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F57474" w14:textId="4F928481" w:rsidR="00F367D6" w:rsidRPr="00986C62" w:rsidRDefault="006F3A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. </w:t>
      </w:r>
      <w:r w:rsidR="00F367D6" w:rsidRPr="00986C6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.</w:t>
      </w:r>
      <w:r w:rsidR="00F367D6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Data obtained in the </w:t>
      </w:r>
      <w:r w:rsidR="00986C62" w:rsidRPr="00986C62">
        <w:rPr>
          <w:rFonts w:ascii="Times New Roman" w:hAnsi="Times New Roman" w:cs="Times New Roman"/>
          <w:sz w:val="24"/>
          <w:szCs w:val="24"/>
          <w:lang w:val="en-GB"/>
        </w:rPr>
        <w:t>behavioural</w:t>
      </w:r>
      <w:r w:rsidR="00F367D6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experiment</w:t>
      </w:r>
      <w:r w:rsidR="00612303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. In the choice: 0 = </w:t>
      </w:r>
      <w:r w:rsidR="007538EE" w:rsidRPr="00986C62">
        <w:rPr>
          <w:rFonts w:ascii="Times New Roman" w:hAnsi="Times New Roman" w:cs="Times New Roman"/>
          <w:sz w:val="24"/>
          <w:szCs w:val="24"/>
          <w:lang w:val="en-GB"/>
        </w:rPr>
        <w:t>the focal bird did not choose the most diverse or dissimilar conspecific</w:t>
      </w:r>
      <w:r w:rsidR="00612303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, 1 = </w:t>
      </w:r>
      <w:r w:rsidR="007538EE" w:rsidRPr="00986C62">
        <w:rPr>
          <w:rFonts w:ascii="Times New Roman" w:hAnsi="Times New Roman" w:cs="Times New Roman"/>
          <w:sz w:val="24"/>
          <w:szCs w:val="24"/>
          <w:lang w:val="en-GB"/>
        </w:rPr>
        <w:t>the focal bird chose the most diverse or dissimilar conspecific. Empty cases means that there were not differences in the allele numbers between both scent donor birds.</w:t>
      </w:r>
    </w:p>
    <w:p w14:paraId="22FD009A" w14:textId="13D7B330" w:rsidR="009B6F7F" w:rsidRPr="00986C62" w:rsidRDefault="009B6F7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793"/>
        <w:gridCol w:w="1598"/>
        <w:gridCol w:w="1701"/>
        <w:gridCol w:w="1701"/>
        <w:gridCol w:w="1701"/>
        <w:gridCol w:w="1260"/>
      </w:tblGrid>
      <w:tr w:rsidR="00E94F25" w:rsidRPr="00986C62" w14:paraId="6CE95988" w14:textId="77777777" w:rsidTr="00E94F25">
        <w:trPr>
          <w:trHeight w:val="752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87B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Individu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1F7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ex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44B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ore allelic distance cho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D98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ore functional distance cho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59FE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ore allelic diversity choi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7AA4" w14:textId="38AF58F2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more functional </w:t>
            </w:r>
            <w:r w:rsidR="007538EE"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diversity </w:t>
            </w: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choi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4C1B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knocking</w:t>
            </w:r>
          </w:p>
        </w:tc>
      </w:tr>
      <w:tr w:rsidR="00E94F25" w:rsidRPr="00986C62" w14:paraId="2DF0F69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A97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46F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B67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92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EE7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D6C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428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6C32FA0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6FA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11B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945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CFA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68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EA4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48D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0EA4BA7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EF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5B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50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BD0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87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BD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E84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56449FD6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CC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B15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98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7BF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F31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DC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8FE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3CD9647A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B0A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D82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35C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23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57A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525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91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238082F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A7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68B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114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729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B4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B9D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91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F960EA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6F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DE8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E83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538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622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FCB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C97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0EEB29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05C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EA9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CFF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46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0A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7B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07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2A5FA19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715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2E2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AC8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67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E4B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657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BC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2670F86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0A9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8B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E1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152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260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D94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DF6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1C98C2B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0A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5C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04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A8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F89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55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B0E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7AD22B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F22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657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88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43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83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D97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376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479092D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5D5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52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916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CC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BF9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FE0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5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53E10F4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761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E90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C25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BB4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E3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D45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C69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19061F6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3DC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CA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79A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0E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E5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ECC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CC0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6C5D1F4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CF6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1DC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04B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3EA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91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DC2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54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0AE8FE3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7B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2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6B0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AA5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611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4E0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611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CDE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871720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7CD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3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38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3E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98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5B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46F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617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0D584A2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D8F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C58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127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F2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066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A2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B7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76EF5F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E0E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678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70D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30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A8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4DD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438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633D8EC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1A5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5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0B6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7D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218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E3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1F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76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3D47C0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7FF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7F6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37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126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5B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CF9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CC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F5B524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DE3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07F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CD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BC3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847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627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EAB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EE78FE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C2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E5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B5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FD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D82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BD0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22A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19A8814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4B8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7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23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610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BB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700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D3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79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4D0A996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5D0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C7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F10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BF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C8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D8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2E2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573D45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312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66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94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6E7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F23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764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7C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6C662B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FB3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FF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28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866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A0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5AB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BB6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49B230B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AB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0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B4F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04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1B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93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3B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256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194E62F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B51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157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A9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531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3E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BD1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A41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6F9E818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67F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ED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9E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6BA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66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EB7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3B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6B55E1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4F2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D5B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C6A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767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0F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09C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AB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4665E19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8F9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D3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A9A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DAE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1C0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E3E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DB7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4B2D4B6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9C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2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25E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E7B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140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11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796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7C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70D26E1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708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3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A06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8D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FF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961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F05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F61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251FFDB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AA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4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623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EFF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58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1B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280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B7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6E00F0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ED6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lastRenderedPageBreak/>
              <w:t>25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65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2D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0A9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5C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98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8F1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1480D436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C1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81D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A0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BE1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2C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009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9EB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99F34D6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D47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6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941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A6D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95A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9BD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1F7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CCB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1F46709A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E3F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7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5A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0C4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86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27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44E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368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FAC5F8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926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8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0D5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F57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797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2A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A7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2C1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6792299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296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CFA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EEF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CC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2C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158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294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107E602A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34F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29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14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E7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CB2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592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148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83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6612ABD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D7F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EF9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005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30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12F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B37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FAB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2D7CA77A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EC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D7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89A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094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EB8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0BE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05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E86C9F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BA6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1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CFE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7E6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2B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F9E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A95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BAA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FCD2EA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F9C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AD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701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0BF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6C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96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501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2BC2ACA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A7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2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C9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D4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312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202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4B3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A4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775200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81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2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D7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05B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3C3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6D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E87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40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6CA2E9BD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DAC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3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A7E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6DA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96B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4F7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3F4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5A3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4A91D60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7D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4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422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31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F47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A4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F35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B5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1107C8C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26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9ED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312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10E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59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189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16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198DAC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DCB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5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C2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5FD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0D0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AA4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379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695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A6BD15D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843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6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B3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B2C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2EF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BA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F2D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01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C920FA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C2E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7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549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69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DF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BFD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63C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75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C807B24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9A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8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1F2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C63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B65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442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92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30C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44D5D7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20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9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3AE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95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B45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DD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2B6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CB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635E36B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0C1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0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69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08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F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48A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97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C36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83D66AA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51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1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AC6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9E5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69C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7A7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0CA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71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8D94B4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5B8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45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A5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34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BA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9D6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4A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03994BA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780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3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811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29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1CE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031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306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849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E53BC2A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6F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3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B03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5B0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F3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2E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FF2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E3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3E3073E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879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4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70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5A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3FA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00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546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801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6EDF22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42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86E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39B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8D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78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32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41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548635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0C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5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C3E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D3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5E1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4D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23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D0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919EEC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F4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5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6C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568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F1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39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EA3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67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5351325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E65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6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B4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3E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E3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3C1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1EB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1CB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E1FDDF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D9F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6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FF0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EE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86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DC2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E2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352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1ECAE2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38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7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9DA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4D0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462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2CC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686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79D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2B6CDF6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2E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7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E6D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2E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7D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23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EA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9A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A85C9A4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2DF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8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FC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A67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321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91A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649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0C8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E74E5CD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806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C5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B7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A59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170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559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819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4936BF4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DF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9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F7C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7A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7E3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C2A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480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FED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1187900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2E0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0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B4B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97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8C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E03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67D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408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BAEB7A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E78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6D8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6F5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AD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EF0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1C8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64F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FD7C47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B21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1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66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98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BF8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D86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443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617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9D0542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AB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2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C56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714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BCD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23E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22D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89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F1FFD5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06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2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F96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871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610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33A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224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D57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FA3E97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DAA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3h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0B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fe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E1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050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25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32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C5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3D82470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31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3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12A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17B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3E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A2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34F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9DF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A17DEA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740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BE4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CCC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314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365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23A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C1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40852E4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19D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5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CA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57F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5AC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644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56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7A9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B95BA3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2D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7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408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A0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84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F1F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01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F9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53AB25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2A9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CAA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24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0E4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40C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74A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A6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944510E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39C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lastRenderedPageBreak/>
              <w:t>6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6B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1C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0B1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BA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93B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1E8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55C939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2D0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109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FB3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898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BEA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9F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4D8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78D8B4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CBE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2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7AB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D30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345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D3E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82D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1D5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FFF9D31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B40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3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1D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B21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062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F24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ED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D5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9D4A0D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243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FDE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FE5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D42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9F4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89C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941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6D83C4C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A00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5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849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0F4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7F3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C5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D79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2BC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DB0A79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2A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6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BE3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B1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08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7BB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33C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B6D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F9E639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93F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7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AE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A4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DB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665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DC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6A3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EF0388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BCA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3C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3C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9A3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338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80D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4D9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83935A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A89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69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E4B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8F2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9D9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A24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6A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856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B5B30A1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B6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5EE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936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FE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81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90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55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73E139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68F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2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2C8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9AC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4B9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4A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608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078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1E8EF96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B1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3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68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41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B5F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8C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33C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A3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0DB8D1B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D40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60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6F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8DD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4AB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7F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13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EFDCA6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562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5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465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B96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A7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53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76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B31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75F22C08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2F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6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CC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95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28B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72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2E1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00E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17F62F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27F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7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0321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EA4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3E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1C8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DD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136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412BACF6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081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E3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B1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DDA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260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1C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29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65C3977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210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9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C95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5F0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825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14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C6C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B2E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770A0A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FE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B60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1E1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E8E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385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71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04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7AF6280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ACC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81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1AB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9F9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E2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F5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24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49E3A9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518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C93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1A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293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61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D5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640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48F23AD5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91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5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F60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14C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14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8AD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ABE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D8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1AC202D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E3F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6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FB0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14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722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A72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3A3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36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606B0BB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3EA2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FF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AD2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5F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D79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36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23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20F85B57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D3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9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F50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D0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539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FEC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47D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D5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3DA1847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AB0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9A14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F31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978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B58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14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8C1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3F45AB8D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4D28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1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0E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24B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376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6FD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A49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959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78A9E953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0BD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2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20F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3C3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B76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DA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D9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F675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yes</w:t>
            </w:r>
          </w:p>
        </w:tc>
      </w:tr>
      <w:tr w:rsidR="00E94F25" w:rsidRPr="00986C62" w14:paraId="3162192F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1B0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3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BF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FE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F7A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9B3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283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5CC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6E7BD6B9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F736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4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805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24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E90B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32A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DF9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92C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3265AAF1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FEB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5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5D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61E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AE44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39B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51EF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34F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DA851C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B6C5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8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6787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763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0EE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FA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2A2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CA0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24F08782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4E3A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9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DD3D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42A7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42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4E38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72D6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7A4C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  <w:tr w:rsidR="00E94F25" w:rsidRPr="00986C62" w14:paraId="57E4BD20" w14:textId="77777777" w:rsidTr="00E94F25">
        <w:trPr>
          <w:trHeight w:val="290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4E29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0m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3CC3" w14:textId="77777777" w:rsidR="00E94F25" w:rsidRPr="00986C62" w:rsidRDefault="00E94F25" w:rsidP="00F36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al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B5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8379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8262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EA1A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511" w14:textId="77777777" w:rsidR="00E94F25" w:rsidRPr="00986C62" w:rsidRDefault="00E94F25" w:rsidP="00E94F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o</w:t>
            </w:r>
          </w:p>
        </w:tc>
      </w:tr>
    </w:tbl>
    <w:p w14:paraId="043A43CB" w14:textId="77777777" w:rsidR="00F367D6" w:rsidRPr="00986C62" w:rsidRDefault="00F367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E47684" w14:textId="12D7E4D2" w:rsidR="00E94F25" w:rsidRPr="00986C62" w:rsidRDefault="00E94F2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94F25" w:rsidRPr="00986C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C6FBB"/>
    <w:multiLevelType w:val="hybridMultilevel"/>
    <w:tmpl w:val="7148720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47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28"/>
    <w:rsid w:val="00000194"/>
    <w:rsid w:val="00004BE4"/>
    <w:rsid w:val="0008267B"/>
    <w:rsid w:val="000E0F39"/>
    <w:rsid w:val="0013174D"/>
    <w:rsid w:val="00177228"/>
    <w:rsid w:val="002603CB"/>
    <w:rsid w:val="005A12F7"/>
    <w:rsid w:val="005F5DCB"/>
    <w:rsid w:val="00612303"/>
    <w:rsid w:val="00684C79"/>
    <w:rsid w:val="006F3AE2"/>
    <w:rsid w:val="007538EE"/>
    <w:rsid w:val="007D7A3E"/>
    <w:rsid w:val="008D35BB"/>
    <w:rsid w:val="00986C62"/>
    <w:rsid w:val="009B6F7F"/>
    <w:rsid w:val="00A14086"/>
    <w:rsid w:val="00A309CE"/>
    <w:rsid w:val="00A326AD"/>
    <w:rsid w:val="00AA1A38"/>
    <w:rsid w:val="00B13A01"/>
    <w:rsid w:val="00CE1290"/>
    <w:rsid w:val="00D5468B"/>
    <w:rsid w:val="00D905B4"/>
    <w:rsid w:val="00DC7F15"/>
    <w:rsid w:val="00E37DE1"/>
    <w:rsid w:val="00E94F25"/>
    <w:rsid w:val="00F367D6"/>
    <w:rsid w:val="00FE3398"/>
    <w:rsid w:val="00F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D7FF"/>
  <w15:chartTrackingRefBased/>
  <w15:docId w15:val="{F5319013-AF36-4918-B5D5-A4164677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67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67D6"/>
    <w:rPr>
      <w:color w:val="800080"/>
      <w:u w:val="single"/>
    </w:rPr>
  </w:style>
  <w:style w:type="paragraph" w:customStyle="1" w:styleId="msonormal0">
    <w:name w:val="msonormal"/>
    <w:basedOn w:val="Normal"/>
    <w:rsid w:val="00F36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F367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D5468B"/>
    <w:pPr>
      <w:spacing w:after="0" w:line="240" w:lineRule="auto"/>
      <w:ind w:left="720"/>
      <w:contextualSpacing/>
    </w:pPr>
    <w:rPr>
      <w:rFonts w:ascii="Arial Narrow" w:eastAsia="Times New Roman" w:hAnsi="Arial Narrow" w:cs="Times New Roman"/>
      <w:szCs w:val="20"/>
      <w:lang w:val="fr-CA" w:eastAsia="es-ES"/>
    </w:rPr>
  </w:style>
  <w:style w:type="table" w:styleId="TableGrid">
    <w:name w:val="Table Grid"/>
    <w:basedOn w:val="TableNormal"/>
    <w:uiPriority w:val="59"/>
    <w:rsid w:val="00D54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326AD"/>
    <w:pPr>
      <w:spacing w:after="0" w:line="240" w:lineRule="auto"/>
    </w:pPr>
    <w:rPr>
      <w:rFonts w:ascii="Arial Narrow" w:eastAsia="Times New Roman" w:hAnsi="Arial Narrow" w:cs="Times New Roman"/>
      <w:sz w:val="20"/>
      <w:szCs w:val="20"/>
      <w:lang w:val="fr-CA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6AD"/>
    <w:rPr>
      <w:rFonts w:ascii="Arial Narrow" w:eastAsia="Times New Roman" w:hAnsi="Arial Narrow" w:cs="Times New Roman"/>
      <w:sz w:val="20"/>
      <w:szCs w:val="20"/>
      <w:lang w:val="fr-CA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9B6F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F7F"/>
    <w:pPr>
      <w:spacing w:after="160"/>
    </w:pPr>
    <w:rPr>
      <w:rFonts w:asciiTheme="minorHAnsi" w:eastAsiaTheme="minorEastAsia" w:hAnsiTheme="minorHAnsi" w:cstheme="minorBidi"/>
      <w:b/>
      <w:bCs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F7F"/>
    <w:rPr>
      <w:rFonts w:ascii="Arial Narrow" w:eastAsiaTheme="minorEastAsia" w:hAnsi="Arial Narrow" w:cs="Times New Roman"/>
      <w:b/>
      <w:bCs/>
      <w:sz w:val="20"/>
      <w:szCs w:val="20"/>
      <w:lang w:val="fr-CA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F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F7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Rey Juan Carlos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Amo De Paz</dc:creator>
  <cp:keywords/>
  <dc:description/>
  <cp:lastModifiedBy>chn off31</cp:lastModifiedBy>
  <cp:revision>10</cp:revision>
  <dcterms:created xsi:type="dcterms:W3CDTF">2022-09-27T10:19:00Z</dcterms:created>
  <dcterms:modified xsi:type="dcterms:W3CDTF">2022-12-14T03:00:00Z</dcterms:modified>
</cp:coreProperties>
</file>